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C661C" w14:textId="6EDAC96C" w:rsidR="00F76176" w:rsidRDefault="00032889" w:rsidP="00622BD4">
      <w:pPr>
        <w:rPr>
          <w:rFonts w:ascii="Times New Roman" w:hAnsi="Times New Roman" w:cs="Times New Roman"/>
          <w:noProof/>
          <w:lang w:val="en-US"/>
        </w:rPr>
      </w:pPr>
      <w:r w:rsidRPr="00032889">
        <w:rPr>
          <w:noProof/>
          <w:lang w:val="en-US"/>
        </w:rPr>
        <w:drawing>
          <wp:inline distT="0" distB="0" distL="0" distR="0" wp14:anchorId="6E9F7B63" wp14:editId="7ED22B32">
            <wp:extent cx="9577796" cy="3210560"/>
            <wp:effectExtent l="0" t="0" r="4445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66607" cy="3307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045B18" w14:textId="4B975849" w:rsidR="00F76176" w:rsidRPr="00032889" w:rsidRDefault="00F76176" w:rsidP="0003288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56DB1EF" wp14:editId="61410DC0">
                <wp:simplePos x="0" y="0"/>
                <wp:positionH relativeFrom="column">
                  <wp:posOffset>-83977</wp:posOffset>
                </wp:positionH>
                <wp:positionV relativeFrom="paragraph">
                  <wp:posOffset>73945</wp:posOffset>
                </wp:positionV>
                <wp:extent cx="8582181" cy="284480"/>
                <wp:effectExtent l="0" t="0" r="3175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82181" cy="2844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D68E666" w14:textId="7D0F4A6C" w:rsidR="00F15765" w:rsidRPr="00E30565" w:rsidRDefault="00F15765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3056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VL – Viral load; EID – Early Infant Diagnosis; TB – Tuberculosis; </w:t>
                            </w:r>
                            <w:r w:rsidR="00B87F7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YF – Yellow fever; </w:t>
                            </w:r>
                            <w:r w:rsidRPr="00E3056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AFP – Acute Flaccid Paralysis; </w:t>
                            </w:r>
                            <w:r w:rsidR="00E30565" w:rsidRPr="00E3056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RT – Room Temp; AT – Ambient Temp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>
            <w:pict>
              <v:shapetype w14:anchorId="256DB1EF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-6.6pt;margin-top:5.8pt;width:675.75pt;height:22.4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" fillcolor="white [3201]" stroked="f" strokeweight=".5pt">
                <v:textbox>
                  <w:txbxContent>
                    <w:p w14:paraId="6D68E666" w14:textId="7D0F4A6C" w:rsidR="00F15765" w:rsidRPr="00E30565" w:rsidRDefault="00F15765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E30565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VL – Viral load; EID – Early Infant Diagnosis; TB – Tuberculosis; </w:t>
                      </w:r>
                      <w:r w:rsidR="00B87F76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YF – Yellow fever; </w:t>
                      </w:r>
                      <w:r w:rsidRPr="00E30565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AFP – Acute Flaccid Paralysis; </w:t>
                      </w:r>
                      <w:r w:rsidR="00E30565" w:rsidRPr="00E30565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RT – Room Temp; AT – Ambient Temp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F76176" w:rsidRPr="00032889" w:rsidSect="007D797F">
      <w:headerReference w:type="default" r:id="rId7"/>
      <w:footerReference w:type="even" r:id="rId8"/>
      <w:footerReference w:type="default" r:id="rId9"/>
      <w:pgSz w:w="16838" w:h="11906" w:orient="landscape"/>
      <w:pgMar w:top="642" w:right="1440" w:bottom="54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11F637" w14:textId="77777777" w:rsidR="007E40C1" w:rsidRDefault="007E40C1" w:rsidP="00AF33C1">
      <w:r>
        <w:separator/>
      </w:r>
    </w:p>
  </w:endnote>
  <w:endnote w:type="continuationSeparator" w:id="0">
    <w:p w14:paraId="2FA853A5" w14:textId="77777777" w:rsidR="007E40C1" w:rsidRDefault="007E40C1" w:rsidP="00AF3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563321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913BB3" w14:textId="597C10F6" w:rsidR="0044757B" w:rsidRDefault="0044757B" w:rsidP="00181C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46DCCB" w14:textId="77777777" w:rsidR="0044757B" w:rsidRDefault="0044757B" w:rsidP="0044757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76C754" w14:textId="6D92FBFD" w:rsidR="003C0213" w:rsidRDefault="003C0213" w:rsidP="003C0213">
    <w:pPr>
      <w:pStyle w:val="Footer"/>
      <w:ind w:right="360"/>
      <w:rPr>
        <w:lang w:val="en-US"/>
      </w:rPr>
    </w:pPr>
  </w:p>
  <w:p w14:paraId="18A32CE5" w14:textId="10DB1565" w:rsidR="003C0213" w:rsidRDefault="00032889" w:rsidP="003C0213">
    <w:pPr>
      <w:pStyle w:val="Footer"/>
      <w:ind w:right="360"/>
      <w:rPr>
        <w:lang w:val="en-US"/>
      </w:rPr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58239" behindDoc="0" locked="0" layoutInCell="1" allowOverlap="1" wp14:anchorId="1D19BA69" wp14:editId="70FEABFA">
              <wp:simplePos x="0" y="0"/>
              <wp:positionH relativeFrom="column">
                <wp:posOffset>-379186</wp:posOffset>
              </wp:positionH>
              <wp:positionV relativeFrom="paragraph">
                <wp:posOffset>154577</wp:posOffset>
              </wp:positionV>
              <wp:extent cx="4023360" cy="1371600"/>
              <wp:effectExtent l="0" t="0" r="0" b="0"/>
              <wp:wrapNone/>
              <wp:docPr id="6" name="Text Box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023360" cy="13716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14:paraId="62EA998C" w14:textId="3E314487" w:rsidR="00C01819" w:rsidRPr="00C01819" w:rsidRDefault="00027D44" w:rsidP="00C01819">
                          <w:pPr>
                            <w:pStyle w:val="Footer"/>
                            <w:spacing w:line="360" w:lineRule="auto"/>
                            <w:ind w:right="360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Receiving </w:t>
                          </w:r>
                          <w:r w:rsidR="00C01819" w:rsidRPr="00C01819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officer (</w:t>
                          </w: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Testing</w:t>
                          </w:r>
                          <w:r w:rsidR="00C01819" w:rsidRPr="00C01819"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site/</w:t>
                          </w:r>
                          <w:r w:rsidR="006208AE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hub</w:t>
                          </w:r>
                          <w:r w:rsidR="00C01819" w:rsidRPr="00C01819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):</w:t>
                          </w:r>
                        </w:p>
                        <w:p w14:paraId="5D118B7D" w14:textId="77E34D20" w:rsidR="00C01819" w:rsidRPr="00C01819" w:rsidRDefault="00C01819" w:rsidP="00C01819">
                          <w:pPr>
                            <w:pStyle w:val="Footer"/>
                            <w:spacing w:line="360" w:lineRule="auto"/>
                            <w:ind w:right="360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 w:rsidRPr="00C01819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Name:</w:t>
                          </w:r>
                          <w:r w:rsidR="006208AE"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</w:t>
                          </w:r>
                          <w:r w:rsidRPr="00C01819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…………………………………………………</w:t>
                          </w:r>
                          <w:proofErr w:type="gramStart"/>
                          <w:r w:rsidRPr="00C01819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…..</w:t>
                          </w:r>
                          <w:proofErr w:type="gramEnd"/>
                          <w:r w:rsidRPr="00C01819"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</w:t>
                          </w:r>
                        </w:p>
                        <w:p w14:paraId="05212F61" w14:textId="6612C55A" w:rsidR="00C01819" w:rsidRPr="00C01819" w:rsidRDefault="00C01819" w:rsidP="00C01819">
                          <w:pPr>
                            <w:pStyle w:val="Footer"/>
                            <w:spacing w:line="360" w:lineRule="auto"/>
                            <w:ind w:right="360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 w:rsidRPr="00C01819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Signature:</w:t>
                          </w:r>
                          <w:r w:rsidR="006208AE"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</w:t>
                          </w:r>
                          <w:r w:rsidRPr="00C01819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……………………………………………</w:t>
                          </w:r>
                          <w:proofErr w:type="gramStart"/>
                          <w:r w:rsidRPr="00C01819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…..</w:t>
                          </w:r>
                          <w:proofErr w:type="gramEnd"/>
                        </w:p>
                        <w:p w14:paraId="65233E1B" w14:textId="7929E9EE" w:rsidR="00C01819" w:rsidRPr="00C01819" w:rsidRDefault="00C01819" w:rsidP="00C01819">
                          <w:pPr>
                            <w:pStyle w:val="Footer"/>
                            <w:spacing w:line="360" w:lineRule="auto"/>
                            <w:ind w:right="360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 w:rsidRPr="00C01819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Date/time:</w:t>
                          </w:r>
                          <w:r w:rsidR="006208AE"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</w:t>
                          </w:r>
                          <w:r w:rsidRPr="00C01819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…………………………………………</w:t>
                          </w:r>
                          <w:proofErr w:type="gramStart"/>
                          <w:r w:rsidRPr="00C01819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…..</w:t>
                          </w:r>
                          <w:proofErr w:type="gramEnd"/>
                        </w:p>
                        <w:p w14:paraId="14126F8C" w14:textId="7DB75129" w:rsidR="00C01819" w:rsidRPr="00C01819" w:rsidRDefault="00C01819" w:rsidP="00C01819">
                          <w:pPr>
                            <w:pStyle w:val="Footer"/>
                            <w:spacing w:line="360" w:lineRule="auto"/>
                            <w:ind w:right="360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 w:rsidRPr="00C01819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Tel:</w:t>
                          </w:r>
                          <w:r w:rsidR="006208AE"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</w:t>
                          </w:r>
                          <w:r w:rsidRPr="00C01819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............................................................</w:t>
                          </w:r>
                        </w:p>
                        <w:p w14:paraId="224E0A41" w14:textId="77777777" w:rsidR="00C01819" w:rsidRDefault="00C01819" w:rsidP="00C01819"/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1D19BA69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8" type="#_x0000_t202" style="position:absolute;margin-left:-29.85pt;margin-top:12.15pt;width:316.8pt;height:108pt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" filled="f" stroked="f" strokeweight=".5pt">
              <v:textbox>
                <w:txbxContent>
                  <w:p w14:paraId="62EA998C" w14:textId="3E314487" w:rsidR="00C01819" w:rsidRPr="00C01819" w:rsidRDefault="00027D44" w:rsidP="00C01819">
                    <w:pPr>
                      <w:pStyle w:val="Footer"/>
                      <w:spacing w:line="360" w:lineRule="auto"/>
                      <w:ind w:right="360"/>
                      <w:rPr>
                        <w:rFonts w:ascii="Times New Roman" w:hAnsi="Times New Roman" w:cs="Times New Roman"/>
                        <w:lang w:val="en-US"/>
                      </w:rPr>
                    </w:pPr>
                    <w:r>
                      <w:rPr>
                        <w:rFonts w:ascii="Times New Roman" w:hAnsi="Times New Roman" w:cs="Times New Roman"/>
                        <w:lang w:val="en-US"/>
                      </w:rPr>
                      <w:t xml:space="preserve">Receiving </w:t>
                    </w:r>
                    <w:r w:rsidR="00C01819" w:rsidRPr="00C01819">
                      <w:rPr>
                        <w:rFonts w:ascii="Times New Roman" w:hAnsi="Times New Roman" w:cs="Times New Roman"/>
                        <w:lang w:val="en-US"/>
                      </w:rPr>
                      <w:t>officer (</w:t>
                    </w:r>
                    <w:r>
                      <w:rPr>
                        <w:rFonts w:ascii="Times New Roman" w:hAnsi="Times New Roman" w:cs="Times New Roman"/>
                        <w:lang w:val="en-US"/>
                      </w:rPr>
                      <w:t>Testing</w:t>
                    </w:r>
                    <w:r w:rsidR="00C01819" w:rsidRPr="00C01819">
                      <w:rPr>
                        <w:rFonts w:ascii="Times New Roman" w:hAnsi="Times New Roman" w:cs="Times New Roman"/>
                        <w:lang w:val="en-US"/>
                      </w:rPr>
                      <w:t xml:space="preserve"> site/</w:t>
                    </w:r>
                    <w:r w:rsidR="006208AE">
                      <w:rPr>
                        <w:rFonts w:ascii="Times New Roman" w:hAnsi="Times New Roman" w:cs="Times New Roman"/>
                        <w:lang w:val="en-US"/>
                      </w:rPr>
                      <w:t>hub</w:t>
                    </w:r>
                    <w:r w:rsidR="00C01819" w:rsidRPr="00C01819">
                      <w:rPr>
                        <w:rFonts w:ascii="Times New Roman" w:hAnsi="Times New Roman" w:cs="Times New Roman"/>
                        <w:lang w:val="en-US"/>
                      </w:rPr>
                      <w:t>):</w:t>
                    </w:r>
                  </w:p>
                  <w:p w14:paraId="5D118B7D" w14:textId="77E34D20" w:rsidR="00C01819" w:rsidRPr="00C01819" w:rsidRDefault="00C01819" w:rsidP="00C01819">
                    <w:pPr>
                      <w:pStyle w:val="Footer"/>
                      <w:spacing w:line="360" w:lineRule="auto"/>
                      <w:ind w:right="360"/>
                      <w:rPr>
                        <w:rFonts w:ascii="Times New Roman" w:hAnsi="Times New Roman" w:cs="Times New Roman"/>
                        <w:lang w:val="en-US"/>
                      </w:rPr>
                    </w:pPr>
                    <w:r w:rsidRPr="00C01819">
                      <w:rPr>
                        <w:rFonts w:ascii="Times New Roman" w:hAnsi="Times New Roman" w:cs="Times New Roman"/>
                        <w:lang w:val="en-US"/>
                      </w:rPr>
                      <w:t>Name:</w:t>
                    </w:r>
                    <w:r w:rsidR="006208AE">
                      <w:rPr>
                        <w:rFonts w:ascii="Times New Roman" w:hAnsi="Times New Roman" w:cs="Times New Roman"/>
                        <w:lang w:val="en-US"/>
                      </w:rPr>
                      <w:t xml:space="preserve"> </w:t>
                    </w:r>
                    <w:r w:rsidRPr="00C01819">
                      <w:rPr>
                        <w:rFonts w:ascii="Times New Roman" w:hAnsi="Times New Roman" w:cs="Times New Roman"/>
                        <w:lang w:val="en-US"/>
                      </w:rPr>
                      <w:t xml:space="preserve">…………………………………………………….. </w:t>
                    </w:r>
                  </w:p>
                  <w:p w14:paraId="05212F61" w14:textId="6612C55A" w:rsidR="00C01819" w:rsidRPr="00C01819" w:rsidRDefault="00C01819" w:rsidP="00C01819">
                    <w:pPr>
                      <w:pStyle w:val="Footer"/>
                      <w:spacing w:line="360" w:lineRule="auto"/>
                      <w:ind w:right="360"/>
                      <w:rPr>
                        <w:rFonts w:ascii="Times New Roman" w:hAnsi="Times New Roman" w:cs="Times New Roman"/>
                        <w:lang w:val="en-US"/>
                      </w:rPr>
                    </w:pPr>
                    <w:r w:rsidRPr="00C01819">
                      <w:rPr>
                        <w:rFonts w:ascii="Times New Roman" w:hAnsi="Times New Roman" w:cs="Times New Roman"/>
                        <w:lang w:val="en-US"/>
                      </w:rPr>
                      <w:t>Signature:</w:t>
                    </w:r>
                    <w:r w:rsidR="006208AE">
                      <w:rPr>
                        <w:rFonts w:ascii="Times New Roman" w:hAnsi="Times New Roman" w:cs="Times New Roman"/>
                        <w:lang w:val="en-US"/>
                      </w:rPr>
                      <w:t xml:space="preserve"> </w:t>
                    </w:r>
                    <w:r w:rsidRPr="00C01819">
                      <w:rPr>
                        <w:rFonts w:ascii="Times New Roman" w:hAnsi="Times New Roman" w:cs="Times New Roman"/>
                        <w:lang w:val="en-US"/>
                      </w:rPr>
                      <w:t>………………………………………………..</w:t>
                    </w:r>
                  </w:p>
                  <w:p w14:paraId="65233E1B" w14:textId="7929E9EE" w:rsidR="00C01819" w:rsidRPr="00C01819" w:rsidRDefault="00C01819" w:rsidP="00C01819">
                    <w:pPr>
                      <w:pStyle w:val="Footer"/>
                      <w:spacing w:line="360" w:lineRule="auto"/>
                      <w:ind w:right="360"/>
                      <w:rPr>
                        <w:rFonts w:ascii="Times New Roman" w:hAnsi="Times New Roman" w:cs="Times New Roman"/>
                        <w:lang w:val="en-US"/>
                      </w:rPr>
                    </w:pPr>
                    <w:r w:rsidRPr="00C01819">
                      <w:rPr>
                        <w:rFonts w:ascii="Times New Roman" w:hAnsi="Times New Roman" w:cs="Times New Roman"/>
                        <w:lang w:val="en-US"/>
                      </w:rPr>
                      <w:t>Date/time:</w:t>
                    </w:r>
                    <w:r w:rsidR="006208AE">
                      <w:rPr>
                        <w:rFonts w:ascii="Times New Roman" w:hAnsi="Times New Roman" w:cs="Times New Roman"/>
                        <w:lang w:val="en-US"/>
                      </w:rPr>
                      <w:t xml:space="preserve"> </w:t>
                    </w:r>
                    <w:r w:rsidRPr="00C01819">
                      <w:rPr>
                        <w:rFonts w:ascii="Times New Roman" w:hAnsi="Times New Roman" w:cs="Times New Roman"/>
                        <w:lang w:val="en-US"/>
                      </w:rPr>
                      <w:t>……………………………………………..</w:t>
                    </w:r>
                  </w:p>
                  <w:p w14:paraId="14126F8C" w14:textId="7DB75129" w:rsidR="00C01819" w:rsidRPr="00C01819" w:rsidRDefault="00C01819" w:rsidP="00C01819">
                    <w:pPr>
                      <w:pStyle w:val="Footer"/>
                      <w:spacing w:line="360" w:lineRule="auto"/>
                      <w:ind w:right="360"/>
                      <w:rPr>
                        <w:rFonts w:ascii="Times New Roman" w:hAnsi="Times New Roman" w:cs="Times New Roman"/>
                        <w:lang w:val="en-US"/>
                      </w:rPr>
                    </w:pPr>
                    <w:r w:rsidRPr="00C01819">
                      <w:rPr>
                        <w:rFonts w:ascii="Times New Roman" w:hAnsi="Times New Roman" w:cs="Times New Roman"/>
                        <w:lang w:val="en-US"/>
                      </w:rPr>
                      <w:t>Tel:</w:t>
                    </w:r>
                    <w:r w:rsidR="006208AE">
                      <w:rPr>
                        <w:rFonts w:ascii="Times New Roman" w:hAnsi="Times New Roman" w:cs="Times New Roman"/>
                        <w:lang w:val="en-US"/>
                      </w:rPr>
                      <w:t xml:space="preserve"> </w:t>
                    </w:r>
                    <w:r w:rsidRPr="00C01819">
                      <w:rPr>
                        <w:rFonts w:ascii="Times New Roman" w:hAnsi="Times New Roman" w:cs="Times New Roman"/>
                        <w:lang w:val="en-US"/>
                      </w:rPr>
                      <w:t>............................................................</w:t>
                    </w:r>
                  </w:p>
                  <w:p w14:paraId="224E0A41" w14:textId="77777777" w:rsidR="00C01819" w:rsidRDefault="00C01819" w:rsidP="00C01819"/>
                </w:txbxContent>
              </v:textbox>
            </v:shape>
          </w:pict>
        </mc:Fallback>
      </mc:AlternateContent>
    </w:r>
  </w:p>
  <w:p w14:paraId="1791146C" w14:textId="29F4011A" w:rsidR="005F41A6" w:rsidRDefault="00032889" w:rsidP="003C0213">
    <w:pPr>
      <w:pStyle w:val="Footer"/>
      <w:ind w:right="360"/>
      <w:rPr>
        <w:lang w:val="en-US"/>
      </w:rPr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D58B6BF" wp14:editId="56AB6F6D">
              <wp:simplePos x="0" y="0"/>
              <wp:positionH relativeFrom="column">
                <wp:posOffset>4262210</wp:posOffset>
              </wp:positionH>
              <wp:positionV relativeFrom="paragraph">
                <wp:posOffset>68580</wp:posOffset>
              </wp:positionV>
              <wp:extent cx="58783" cy="1371600"/>
              <wp:effectExtent l="0" t="0" r="0" b="0"/>
              <wp:wrapNone/>
              <wp:docPr id="5" name="Text Box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 flipH="1">
                        <a:off x="0" y="0"/>
                        <a:ext cx="58783" cy="1371600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</wps:spPr>
                    <wps:txbx>
                      <w:txbxContent>
                        <w:p w14:paraId="1B93341A" w14:textId="77777777" w:rsidR="003C0213" w:rsidRDefault="003C0213"/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 w14:anchorId="6D58B6BF" id="Text Box 5" o:spid="_x0000_s1029" type="#_x0000_t202" style="position:absolute;margin-left:335.6pt;margin-top:5.4pt;width:4.65pt;height:108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" fillcolor="white [3201]" stroked="f" strokeweight=".5pt">
              <v:textbox>
                <w:txbxContent>
                  <w:p w14:paraId="1B93341A" w14:textId="77777777" w:rsidR="003C0213" w:rsidRDefault="003C0213"/>
                </w:txbxContent>
              </v:textbox>
            </v:shape>
          </w:pict>
        </mc:Fallback>
      </mc:AlternateContent>
    </w:r>
  </w:p>
  <w:p w14:paraId="3DB92087" w14:textId="52A4E217" w:rsidR="005F41A6" w:rsidRDefault="005F41A6" w:rsidP="003C0213">
    <w:pPr>
      <w:pStyle w:val="Footer"/>
      <w:ind w:right="360"/>
      <w:rPr>
        <w:lang w:val="en-US"/>
      </w:rPr>
    </w:pPr>
  </w:p>
  <w:p w14:paraId="4CCCD704" w14:textId="05F03717" w:rsidR="003C0213" w:rsidRDefault="003C0213" w:rsidP="003C0213">
    <w:pPr>
      <w:pStyle w:val="Footer"/>
      <w:ind w:right="360"/>
      <w:rPr>
        <w:lang w:val="en-US"/>
      </w:rPr>
    </w:pPr>
  </w:p>
  <w:p w14:paraId="6ED47422" w14:textId="7CBEDC9D" w:rsidR="003C0213" w:rsidRDefault="003C0213" w:rsidP="003C0213">
    <w:pPr>
      <w:pStyle w:val="Footer"/>
      <w:ind w:right="360"/>
      <w:rPr>
        <w:lang w:val="en-US"/>
      </w:rPr>
    </w:pPr>
  </w:p>
  <w:p w14:paraId="64DEB736" w14:textId="33CCB967" w:rsidR="003C0213" w:rsidRDefault="003C0213" w:rsidP="003C0213">
    <w:pPr>
      <w:pStyle w:val="Footer"/>
      <w:ind w:right="360"/>
      <w:rPr>
        <w:lang w:val="en-US"/>
      </w:rPr>
    </w:pPr>
  </w:p>
  <w:p w14:paraId="0AAFEF00" w14:textId="08A0FC87" w:rsidR="006208AE" w:rsidRDefault="006208AE" w:rsidP="006208AE">
    <w:pPr>
      <w:pStyle w:val="Footer"/>
      <w:framePr w:wrap="none" w:vAnchor="text" w:hAnchor="page" w:x="14417" w:y="184"/>
      <w:rPr>
        <w:rStyle w:val="PageNumber"/>
      </w:rPr>
    </w:pPr>
    <w:r>
      <w:rPr>
        <w:rStyle w:val="PageNumber"/>
        <w:lang w:val="en-US"/>
      </w:rPr>
      <w:t xml:space="preserve">Page </w:t>
    </w:r>
    <w:sdt>
      <w:sdtPr>
        <w:rPr>
          <w:rStyle w:val="PageNumber"/>
        </w:rPr>
        <w:id w:val="782930416"/>
        <w:docPartObj>
          <w:docPartGallery w:val="Page Numbers (Bottom of Page)"/>
          <w:docPartUnique/>
        </w:docPartObj>
      </w:sdtPr>
      <w:sdtEndPr>
        <w:rPr>
          <w:rStyle w:val="PageNumber"/>
        </w:rPr>
      </w:sdtEndPr>
      <w:sdtContent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B5AB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sdtContent>
    </w:sdt>
  </w:p>
  <w:p w14:paraId="29942807" w14:textId="24A50535" w:rsidR="003C0213" w:rsidRPr="00AD0067" w:rsidRDefault="003C0213" w:rsidP="003C0213">
    <w:pPr>
      <w:pStyle w:val="Footer"/>
      <w:ind w:right="360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07063" w14:textId="77777777" w:rsidR="007E40C1" w:rsidRDefault="007E40C1" w:rsidP="00AF33C1">
      <w:r>
        <w:separator/>
      </w:r>
    </w:p>
  </w:footnote>
  <w:footnote w:type="continuationSeparator" w:id="0">
    <w:p w14:paraId="514F89AE" w14:textId="77777777" w:rsidR="007E40C1" w:rsidRDefault="007E40C1" w:rsidP="00AF33C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8FA65D" w14:textId="0AE88D57" w:rsidR="00CD5C5E" w:rsidRDefault="00CD5C5E" w:rsidP="004169F4">
    <w:pPr>
      <w:rPr>
        <w:rFonts w:ascii="Times New Roman" w:hAnsi="Times New Roman" w:cs="Times New Roman"/>
        <w:lang w:val="en-US"/>
      </w:rPr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6798618" wp14:editId="3802227E">
              <wp:simplePos x="0" y="0"/>
              <wp:positionH relativeFrom="column">
                <wp:posOffset>7285383</wp:posOffset>
              </wp:positionH>
              <wp:positionV relativeFrom="paragraph">
                <wp:posOffset>-81832</wp:posOffset>
              </wp:positionV>
              <wp:extent cx="1709530" cy="775252"/>
              <wp:effectExtent l="0" t="0" r="5080" b="0"/>
              <wp:wrapNone/>
              <wp:docPr id="2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09530" cy="775252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</wps:spPr>
                    <wps:txbx>
                      <w:txbxContent>
                        <w:p w14:paraId="56C7A1DC" w14:textId="73EB78E6" w:rsidR="00AF33C1" w:rsidRDefault="00AF33C1"/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679861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7" type="#_x0000_t202" style="position:absolute;margin-left:573.65pt;margin-top:-6.45pt;width:134.6pt;height:61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" fillcolor="white [3201]" stroked="f" strokeweight=".5pt">
              <v:textbox>
                <w:txbxContent>
                  <w:p w14:paraId="56C7A1DC" w14:textId="73EB78E6" w:rsidR="00AF33C1" w:rsidRDefault="00AF33C1"/>
                </w:txbxContent>
              </v:textbox>
            </v:shape>
          </w:pict>
        </mc:Fallback>
      </mc:AlternateContent>
    </w:r>
  </w:p>
  <w:p w14:paraId="1C3C5EA7" w14:textId="7B49B27C" w:rsidR="00CD5C5E" w:rsidRDefault="00EF2E87" w:rsidP="008617B9">
    <w:pPr>
      <w:spacing w:line="360" w:lineRule="auto"/>
      <w:rPr>
        <w:rFonts w:ascii="Times New Roman" w:hAnsi="Times New Roman" w:cs="Times New Roman"/>
        <w:b/>
        <w:bCs/>
        <w:sz w:val="32"/>
        <w:szCs w:val="32"/>
        <w:lang w:val="en-US"/>
      </w:rPr>
    </w:pPr>
    <w:r>
      <w:rPr>
        <w:rFonts w:ascii="Times New Roman" w:hAnsi="Times New Roman" w:cs="Times New Roman"/>
        <w:b/>
        <w:bCs/>
        <w:sz w:val="32"/>
        <w:szCs w:val="32"/>
        <w:lang w:val="en-US"/>
      </w:rPr>
      <w:t>SAMPLE TRANSPORT VOUCHER FOR SRS PILOT STUDY</w:t>
    </w:r>
  </w:p>
  <w:p w14:paraId="4C2E51B9" w14:textId="1A9DF99B" w:rsidR="0000781E" w:rsidRDefault="0000781E" w:rsidP="0000781E">
    <w:pPr>
      <w:spacing w:line="480" w:lineRule="auto"/>
      <w:rPr>
        <w:rFonts w:ascii="Times New Roman" w:hAnsi="Times New Roman" w:cs="Times New Roman"/>
        <w:b/>
        <w:bCs/>
        <w:lang w:val="en-US"/>
      </w:rPr>
    </w:pPr>
  </w:p>
  <w:p w14:paraId="1444D53B" w14:textId="31772893" w:rsidR="00BB0CBD" w:rsidRDefault="00A53952" w:rsidP="0000781E">
    <w:pPr>
      <w:spacing w:line="480" w:lineRule="auto"/>
      <w:rPr>
        <w:rFonts w:ascii="Times New Roman" w:hAnsi="Times New Roman" w:cs="Times New Roman"/>
        <w:b/>
        <w:bCs/>
        <w:lang w:val="en-US"/>
      </w:rPr>
    </w:pPr>
    <w:r w:rsidRPr="00A53952">
      <w:rPr>
        <w:rFonts w:ascii="Times New Roman" w:hAnsi="Times New Roman" w:cs="Times New Roman"/>
        <w:b/>
        <w:bCs/>
        <w:lang w:val="en-US"/>
      </w:rPr>
      <w:t>Region</w:t>
    </w:r>
    <w:r w:rsidR="006F50B2">
      <w:rPr>
        <w:rFonts w:ascii="Times New Roman" w:hAnsi="Times New Roman" w:cs="Times New Roman"/>
        <w:b/>
        <w:bCs/>
        <w:lang w:val="en-US"/>
      </w:rPr>
      <w:t>: ……………………………………………...</w:t>
    </w:r>
    <w:r w:rsidR="00BB0CBD">
      <w:rPr>
        <w:rFonts w:ascii="Times New Roman" w:hAnsi="Times New Roman" w:cs="Times New Roman"/>
        <w:b/>
        <w:bCs/>
        <w:lang w:val="en-US"/>
      </w:rPr>
      <w:t xml:space="preserve">      Name of Rider/Driver: ………………………</w:t>
    </w:r>
    <w:proofErr w:type="gramStart"/>
    <w:r w:rsidR="0000781E">
      <w:rPr>
        <w:rFonts w:ascii="Times New Roman" w:hAnsi="Times New Roman" w:cs="Times New Roman"/>
        <w:b/>
        <w:bCs/>
        <w:lang w:val="en-US"/>
      </w:rPr>
      <w:t>…..</w:t>
    </w:r>
    <w:proofErr w:type="gramEnd"/>
    <w:r w:rsidR="00BB0CBD">
      <w:rPr>
        <w:rFonts w:ascii="Times New Roman" w:hAnsi="Times New Roman" w:cs="Times New Roman"/>
        <w:b/>
        <w:bCs/>
        <w:lang w:val="en-US"/>
      </w:rPr>
      <w:t>…….</w:t>
    </w:r>
  </w:p>
  <w:p w14:paraId="0A59246A" w14:textId="191121B8" w:rsidR="00BB0CBD" w:rsidRPr="00A53952" w:rsidRDefault="00813637" w:rsidP="0000781E">
    <w:pPr>
      <w:spacing w:line="480" w:lineRule="auto"/>
      <w:rPr>
        <w:rFonts w:ascii="Times New Roman" w:hAnsi="Times New Roman" w:cs="Times New Roman"/>
        <w:b/>
        <w:bCs/>
        <w:lang w:val="en-US"/>
      </w:rPr>
    </w:pPr>
    <w:r>
      <w:rPr>
        <w:rFonts w:ascii="Times New Roman" w:hAnsi="Times New Roman" w:cs="Times New Roman"/>
        <w:b/>
        <w:bCs/>
        <w:lang w:val="en-US"/>
      </w:rPr>
      <w:t>Hub</w:t>
    </w:r>
    <w:r w:rsidR="00CD5C5E" w:rsidRPr="00A53952">
      <w:rPr>
        <w:rFonts w:ascii="Times New Roman" w:hAnsi="Times New Roman" w:cs="Times New Roman"/>
        <w:b/>
        <w:bCs/>
        <w:lang w:val="en-US"/>
      </w:rPr>
      <w:t>: ……………………………</w:t>
    </w:r>
    <w:r w:rsidR="00FB57A2">
      <w:rPr>
        <w:rFonts w:ascii="Times New Roman" w:hAnsi="Times New Roman" w:cs="Times New Roman"/>
        <w:b/>
        <w:bCs/>
        <w:lang w:val="en-US"/>
      </w:rPr>
      <w:t>.</w:t>
    </w:r>
    <w:r w:rsidR="00CD5C5E" w:rsidRPr="00A53952">
      <w:rPr>
        <w:rFonts w:ascii="Times New Roman" w:hAnsi="Times New Roman" w:cs="Times New Roman"/>
        <w:b/>
        <w:bCs/>
        <w:lang w:val="en-US"/>
      </w:rPr>
      <w:t>…</w:t>
    </w:r>
    <w:r w:rsidR="002F4DF5">
      <w:rPr>
        <w:rFonts w:ascii="Times New Roman" w:hAnsi="Times New Roman" w:cs="Times New Roman"/>
        <w:b/>
        <w:bCs/>
        <w:lang w:val="en-US"/>
      </w:rPr>
      <w:t>……</w:t>
    </w:r>
    <w:r w:rsidR="00BB0CBD">
      <w:rPr>
        <w:rFonts w:ascii="Times New Roman" w:hAnsi="Times New Roman" w:cs="Times New Roman"/>
        <w:b/>
        <w:bCs/>
        <w:lang w:val="en-US"/>
      </w:rPr>
      <w:t xml:space="preserve">      </w:t>
    </w:r>
    <w:r w:rsidR="00E44047">
      <w:rPr>
        <w:rFonts w:ascii="Times New Roman" w:hAnsi="Times New Roman" w:cs="Times New Roman"/>
        <w:b/>
        <w:bCs/>
        <w:lang w:val="en-US"/>
      </w:rPr>
      <w:t xml:space="preserve">                  </w:t>
    </w:r>
    <w:r w:rsidR="00BB0CBD">
      <w:rPr>
        <w:rFonts w:ascii="Times New Roman" w:hAnsi="Times New Roman" w:cs="Times New Roman"/>
        <w:b/>
        <w:bCs/>
        <w:lang w:val="en-US"/>
      </w:rPr>
      <w:t>Month &amp; Year: ………………………………</w:t>
    </w:r>
    <w:r w:rsidR="0000781E">
      <w:rPr>
        <w:rFonts w:ascii="Times New Roman" w:hAnsi="Times New Roman" w:cs="Times New Roman"/>
        <w:b/>
        <w:bCs/>
        <w:lang w:val="en-US"/>
      </w:rPr>
      <w:t>……</w:t>
    </w:r>
    <w:r w:rsidR="00BB0CBD">
      <w:rPr>
        <w:rFonts w:ascii="Times New Roman" w:hAnsi="Times New Roman" w:cs="Times New Roman"/>
        <w:b/>
        <w:bCs/>
        <w:lang w:val="en-US"/>
      </w:rPr>
      <w:t>……</w:t>
    </w:r>
  </w:p>
  <w:p w14:paraId="1FDB3C5B" w14:textId="3C40072D" w:rsidR="00AF33C1" w:rsidRDefault="00AF33C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6C68"/>
    <w:rsid w:val="00003034"/>
    <w:rsid w:val="0000781E"/>
    <w:rsid w:val="00027D44"/>
    <w:rsid w:val="00032889"/>
    <w:rsid w:val="00033635"/>
    <w:rsid w:val="000448B9"/>
    <w:rsid w:val="00052020"/>
    <w:rsid w:val="000B2739"/>
    <w:rsid w:val="000B2912"/>
    <w:rsid w:val="000B458A"/>
    <w:rsid w:val="000C0394"/>
    <w:rsid w:val="000D225D"/>
    <w:rsid w:val="000D481C"/>
    <w:rsid w:val="000E0024"/>
    <w:rsid w:val="00101540"/>
    <w:rsid w:val="00117D5D"/>
    <w:rsid w:val="00126C32"/>
    <w:rsid w:val="001357FD"/>
    <w:rsid w:val="00155759"/>
    <w:rsid w:val="0018420F"/>
    <w:rsid w:val="001A0D62"/>
    <w:rsid w:val="001A7035"/>
    <w:rsid w:val="001C0998"/>
    <w:rsid w:val="001F48DA"/>
    <w:rsid w:val="00236CEC"/>
    <w:rsid w:val="002458EB"/>
    <w:rsid w:val="00247FC6"/>
    <w:rsid w:val="0026387E"/>
    <w:rsid w:val="00284F64"/>
    <w:rsid w:val="002B2D37"/>
    <w:rsid w:val="002B6906"/>
    <w:rsid w:val="002E277A"/>
    <w:rsid w:val="002E3120"/>
    <w:rsid w:val="002F4DF5"/>
    <w:rsid w:val="0032701E"/>
    <w:rsid w:val="00335CBE"/>
    <w:rsid w:val="00355129"/>
    <w:rsid w:val="00370F1B"/>
    <w:rsid w:val="00372B58"/>
    <w:rsid w:val="00394A11"/>
    <w:rsid w:val="003A7876"/>
    <w:rsid w:val="003B7CAA"/>
    <w:rsid w:val="003C0213"/>
    <w:rsid w:val="003C7B46"/>
    <w:rsid w:val="003D48C6"/>
    <w:rsid w:val="00404673"/>
    <w:rsid w:val="004169F4"/>
    <w:rsid w:val="00435E42"/>
    <w:rsid w:val="0044757B"/>
    <w:rsid w:val="00454C74"/>
    <w:rsid w:val="0047617B"/>
    <w:rsid w:val="00491450"/>
    <w:rsid w:val="004E442E"/>
    <w:rsid w:val="004E751F"/>
    <w:rsid w:val="005024C9"/>
    <w:rsid w:val="00522F68"/>
    <w:rsid w:val="00554900"/>
    <w:rsid w:val="00567477"/>
    <w:rsid w:val="005B5ABC"/>
    <w:rsid w:val="005F286C"/>
    <w:rsid w:val="005F41A6"/>
    <w:rsid w:val="006208AE"/>
    <w:rsid w:val="00622BD4"/>
    <w:rsid w:val="006243B7"/>
    <w:rsid w:val="00633E87"/>
    <w:rsid w:val="00634129"/>
    <w:rsid w:val="00650102"/>
    <w:rsid w:val="00655292"/>
    <w:rsid w:val="006576FB"/>
    <w:rsid w:val="006927BE"/>
    <w:rsid w:val="006A45B1"/>
    <w:rsid w:val="006C3DDC"/>
    <w:rsid w:val="006C528C"/>
    <w:rsid w:val="006C61AC"/>
    <w:rsid w:val="006D0A74"/>
    <w:rsid w:val="006F50B2"/>
    <w:rsid w:val="00705149"/>
    <w:rsid w:val="0073663D"/>
    <w:rsid w:val="00741A73"/>
    <w:rsid w:val="00752670"/>
    <w:rsid w:val="007818FB"/>
    <w:rsid w:val="0078210A"/>
    <w:rsid w:val="007849FC"/>
    <w:rsid w:val="007924F9"/>
    <w:rsid w:val="007D797F"/>
    <w:rsid w:val="007E3AE1"/>
    <w:rsid w:val="007E40C1"/>
    <w:rsid w:val="007F753A"/>
    <w:rsid w:val="008002F3"/>
    <w:rsid w:val="00813637"/>
    <w:rsid w:val="0081411B"/>
    <w:rsid w:val="00815573"/>
    <w:rsid w:val="00824919"/>
    <w:rsid w:val="008464CD"/>
    <w:rsid w:val="008617B9"/>
    <w:rsid w:val="00865F63"/>
    <w:rsid w:val="00873476"/>
    <w:rsid w:val="0087446D"/>
    <w:rsid w:val="00892BAE"/>
    <w:rsid w:val="008C17FD"/>
    <w:rsid w:val="008C2F1B"/>
    <w:rsid w:val="009314E5"/>
    <w:rsid w:val="00946016"/>
    <w:rsid w:val="00964B77"/>
    <w:rsid w:val="00A46863"/>
    <w:rsid w:val="00A53952"/>
    <w:rsid w:val="00A84AD8"/>
    <w:rsid w:val="00A86C68"/>
    <w:rsid w:val="00AD0067"/>
    <w:rsid w:val="00AF33C1"/>
    <w:rsid w:val="00B56087"/>
    <w:rsid w:val="00B6556B"/>
    <w:rsid w:val="00B65D23"/>
    <w:rsid w:val="00B7706F"/>
    <w:rsid w:val="00B80F45"/>
    <w:rsid w:val="00B81A05"/>
    <w:rsid w:val="00B87F76"/>
    <w:rsid w:val="00BB0CBD"/>
    <w:rsid w:val="00BC03F1"/>
    <w:rsid w:val="00BC62AB"/>
    <w:rsid w:val="00BC6A91"/>
    <w:rsid w:val="00BF2232"/>
    <w:rsid w:val="00C01819"/>
    <w:rsid w:val="00C2161F"/>
    <w:rsid w:val="00C27AD4"/>
    <w:rsid w:val="00C41D66"/>
    <w:rsid w:val="00C75C41"/>
    <w:rsid w:val="00C9705D"/>
    <w:rsid w:val="00CB1181"/>
    <w:rsid w:val="00CD196A"/>
    <w:rsid w:val="00CD5C20"/>
    <w:rsid w:val="00CD5C5E"/>
    <w:rsid w:val="00CE1A3C"/>
    <w:rsid w:val="00D01E44"/>
    <w:rsid w:val="00D05C72"/>
    <w:rsid w:val="00D63F49"/>
    <w:rsid w:val="00D92082"/>
    <w:rsid w:val="00DA4FD3"/>
    <w:rsid w:val="00DE4BFB"/>
    <w:rsid w:val="00DE5540"/>
    <w:rsid w:val="00DF48C4"/>
    <w:rsid w:val="00E01E58"/>
    <w:rsid w:val="00E2678A"/>
    <w:rsid w:val="00E30565"/>
    <w:rsid w:val="00E44047"/>
    <w:rsid w:val="00E674C3"/>
    <w:rsid w:val="00E77875"/>
    <w:rsid w:val="00EF2E87"/>
    <w:rsid w:val="00F061A5"/>
    <w:rsid w:val="00F15765"/>
    <w:rsid w:val="00F57565"/>
    <w:rsid w:val="00F606AE"/>
    <w:rsid w:val="00F663B4"/>
    <w:rsid w:val="00F67624"/>
    <w:rsid w:val="00F71BCA"/>
    <w:rsid w:val="00F76176"/>
    <w:rsid w:val="00FA0888"/>
    <w:rsid w:val="00FB57A2"/>
    <w:rsid w:val="00FE7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4F31BA"/>
  <w15:chartTrackingRefBased/>
  <w15:docId w15:val="{63949E8E-FD46-D746-A92C-DA9835DA6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24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33C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33C1"/>
  </w:style>
  <w:style w:type="paragraph" w:styleId="Footer">
    <w:name w:val="footer"/>
    <w:basedOn w:val="Normal"/>
    <w:link w:val="FooterChar"/>
    <w:uiPriority w:val="99"/>
    <w:unhideWhenUsed/>
    <w:rsid w:val="00AF33C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33C1"/>
  </w:style>
  <w:style w:type="character" w:styleId="CommentReference">
    <w:name w:val="annotation reference"/>
    <w:basedOn w:val="DefaultParagraphFont"/>
    <w:uiPriority w:val="99"/>
    <w:semiHidden/>
    <w:unhideWhenUsed/>
    <w:rsid w:val="00454C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4C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4C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C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C74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44757B"/>
  </w:style>
  <w:style w:type="paragraph" w:styleId="BalloonText">
    <w:name w:val="Balloon Text"/>
    <w:basedOn w:val="Normal"/>
    <w:link w:val="BalloonTextChar"/>
    <w:uiPriority w:val="99"/>
    <w:semiHidden/>
    <w:unhideWhenUsed/>
    <w:rsid w:val="002B2D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D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06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6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8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6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fred Acheampong</dc:creator>
  <cp:keywords/>
  <dc:description/>
  <cp:lastModifiedBy>Ebenezer Kojo Addae</cp:lastModifiedBy>
  <cp:revision>4</cp:revision>
  <cp:lastPrinted>2022-07-21T12:07:00Z</cp:lastPrinted>
  <dcterms:created xsi:type="dcterms:W3CDTF">2022-07-22T13:51:00Z</dcterms:created>
  <dcterms:modified xsi:type="dcterms:W3CDTF">2025-06-04T11:59:00Z</dcterms:modified>
</cp:coreProperties>
</file>